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8B0" w:rsidRPr="00C0638C" w:rsidRDefault="007408B0" w:rsidP="007408B0">
      <w:pPr>
        <w:widowControl/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76AF42E0" wp14:editId="3CA57D0B">
            <wp:extent cx="2755900" cy="3683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ene disrupt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8B0" w:rsidRPr="00C0638C" w:rsidRDefault="007408B0" w:rsidP="007408B0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Fig. 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Gene disruption.</w:t>
      </w:r>
    </w:p>
    <w:p w:rsidR="007408B0" w:rsidRPr="00C0638C" w:rsidRDefault="007408B0" w:rsidP="007408B0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Construct of the PTS mutant. The gbs1886-1887-1888 operon gene in the pSET4s plasmid was disrupted by the insertion of 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Km</w:t>
      </w:r>
      <w:r w:rsidRPr="00C0638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 w:rsidRPr="00C0638C">
        <w:rPr>
          <w:rFonts w:ascii="Times New Roman" w:hAnsi="Times New Roman"/>
          <w:color w:val="000000" w:themeColor="text1"/>
          <w:sz w:val="24"/>
          <w:szCs w:val="24"/>
        </w:rPr>
        <w:t>. The pSET4s-gbs1886-1887-1888:</w:t>
      </w:r>
      <w:proofErr w:type="gramStart"/>
      <w:r w:rsidRPr="00C0638C">
        <w:rPr>
          <w:rFonts w:ascii="Times New Roman" w:hAnsi="Times New Roman"/>
          <w:color w:val="000000" w:themeColor="text1"/>
          <w:sz w:val="24"/>
          <w:szCs w:val="24"/>
        </w:rPr>
        <w:t>: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Km</w:t>
      </w:r>
      <w:r w:rsidRPr="00C0638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proofErr w:type="gramEnd"/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 plasmid was introduced into the streptococcal cells. A double crossover mutant was obtained by homologous recombination.</w:t>
      </w:r>
    </w:p>
    <w:p w:rsidR="004B4204" w:rsidRPr="00772351" w:rsidRDefault="007408B0" w:rsidP="00772351">
      <w:bookmarkStart w:id="0" w:name="_GoBack"/>
      <w:bookmarkEnd w:id="0"/>
    </w:p>
    <w:sectPr w:rsidR="004B4204" w:rsidRPr="007723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4B9"/>
    <w:rsid w:val="001915D4"/>
    <w:rsid w:val="004754B9"/>
    <w:rsid w:val="007408B0"/>
    <w:rsid w:val="00772351"/>
    <w:rsid w:val="008601D3"/>
    <w:rsid w:val="0093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C44283-DD49-4A82-B39C-EBA89459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0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9-10-26T01:56:00Z</dcterms:created>
  <dcterms:modified xsi:type="dcterms:W3CDTF">2019-10-26T01:56:00Z</dcterms:modified>
</cp:coreProperties>
</file>